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E18" w:rsidRPr="0099108C" w:rsidRDefault="00F07E18" w:rsidP="00F07E1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D0D0D" w:themeColor="text1" w:themeTint="F2"/>
          <w:kern w:val="0"/>
          <w:sz w:val="24"/>
        </w:rPr>
      </w:pPr>
      <w:r w:rsidRPr="0099108C">
        <w:rPr>
          <w:rFonts w:ascii="Times New Roman" w:hAnsi="Times New Roman"/>
          <w:b/>
          <w:bCs/>
          <w:color w:val="0D0D0D" w:themeColor="text1" w:themeTint="F2"/>
          <w:sz w:val="24"/>
        </w:rPr>
        <w:t>S1</w:t>
      </w:r>
      <w:r>
        <w:rPr>
          <w:rFonts w:ascii="Times New Roman" w:hAnsi="Times New Roman" w:hint="eastAsia"/>
          <w:b/>
          <w:bCs/>
          <w:color w:val="0D0D0D" w:themeColor="text1" w:themeTint="F2"/>
          <w:sz w:val="24"/>
        </w:rPr>
        <w:t xml:space="preserve"> </w:t>
      </w:r>
      <w:r w:rsidRPr="0099108C">
        <w:rPr>
          <w:rFonts w:ascii="Times New Roman" w:hAnsi="Times New Roman"/>
          <w:b/>
          <w:bCs/>
          <w:color w:val="0D0D0D" w:themeColor="text1" w:themeTint="F2"/>
          <w:sz w:val="24"/>
        </w:rPr>
        <w:t xml:space="preserve">Table. </w:t>
      </w:r>
      <w:proofErr w:type="spellStart"/>
      <w:r w:rsidRPr="0099108C">
        <w:rPr>
          <w:rFonts w:ascii="Times New Roman" w:hAnsi="Times New Roman"/>
          <w:color w:val="0D0D0D" w:themeColor="text1" w:themeTint="F2"/>
          <w:kern w:val="0"/>
          <w:sz w:val="24"/>
        </w:rPr>
        <w:t>Oligonucleotide</w:t>
      </w:r>
      <w:proofErr w:type="spellEnd"/>
      <w:r w:rsidRPr="0099108C">
        <w:rPr>
          <w:rFonts w:ascii="Times New Roman" w:hAnsi="Times New Roman"/>
          <w:color w:val="0D0D0D" w:themeColor="text1" w:themeTint="F2"/>
          <w:kern w:val="0"/>
          <w:sz w:val="24"/>
        </w:rPr>
        <w:t xml:space="preserve"> primers used in this study and their relevant characteristics.</w:t>
      </w:r>
    </w:p>
    <w:tbl>
      <w:tblPr>
        <w:tblW w:w="925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1A0"/>
      </w:tblPr>
      <w:tblGrid>
        <w:gridCol w:w="1368"/>
        <w:gridCol w:w="3960"/>
        <w:gridCol w:w="3929"/>
      </w:tblGrid>
      <w:tr w:rsidR="00F07E18" w:rsidRPr="0099108C" w:rsidTr="00661A1B"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 w:rsidR="00F07E18" w:rsidRPr="0099108C" w:rsidRDefault="00F07E18" w:rsidP="00661A1B">
            <w:pPr>
              <w:spacing w:line="240" w:lineRule="atLeast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bookmarkStart w:id="0" w:name="_Hlk370990582"/>
            <w:r w:rsidRPr="0099108C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Primer</w:t>
            </w:r>
          </w:p>
        </w:tc>
        <w:tc>
          <w:tcPr>
            <w:tcW w:w="3960" w:type="dxa"/>
            <w:tcBorders>
              <w:top w:val="single" w:sz="2" w:space="0" w:color="000000"/>
              <w:bottom w:val="single" w:sz="2" w:space="0" w:color="000000"/>
            </w:tcBorders>
          </w:tcPr>
          <w:p w:rsidR="00F07E18" w:rsidRPr="0099108C" w:rsidRDefault="00F07E18" w:rsidP="00661A1B">
            <w:pPr>
              <w:spacing w:line="240" w:lineRule="atLeast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9108C">
                <w:rPr>
                  <w:rFonts w:ascii="Times New Roman" w:hAnsi="Times New Roman"/>
                  <w:b/>
                  <w:color w:val="0D0D0D" w:themeColor="text1" w:themeTint="F2"/>
                  <w:sz w:val="20"/>
                  <w:szCs w:val="20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99108C">
                <w:rPr>
                  <w:rFonts w:ascii="Times New Roman" w:hAnsi="Times New Roman"/>
                  <w:b/>
                  <w:color w:val="0D0D0D" w:themeColor="text1" w:themeTint="F2"/>
                  <w:sz w:val="20"/>
                  <w:szCs w:val="20"/>
                </w:rPr>
                <w:t>-3’</w:t>
              </w:r>
            </w:smartTag>
            <w:r w:rsidRPr="0099108C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3929" w:type="dxa"/>
            <w:tcBorders>
              <w:top w:val="single" w:sz="2" w:space="0" w:color="000000"/>
              <w:bottom w:val="single" w:sz="2" w:space="0" w:color="000000"/>
            </w:tcBorders>
          </w:tcPr>
          <w:p w:rsidR="00F07E18" w:rsidRPr="0099108C" w:rsidRDefault="00F07E18" w:rsidP="00661A1B">
            <w:pPr>
              <w:spacing w:line="240" w:lineRule="atLeast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/>
                <w:color w:val="0D0D0D" w:themeColor="text1" w:themeTint="F2"/>
                <w:kern w:val="0"/>
                <w:sz w:val="20"/>
                <w:szCs w:val="20"/>
              </w:rPr>
              <w:t>Relevant characteristics</w:t>
            </w:r>
          </w:p>
        </w:tc>
      </w:tr>
      <w:bookmarkEnd w:id="0"/>
      <w:tr w:rsidR="00F07E18" w:rsidRPr="0099108C" w:rsidTr="00661A1B">
        <w:tc>
          <w:tcPr>
            <w:tcW w:w="1368" w:type="dxa"/>
            <w:tcBorders>
              <w:top w:val="single" w:sz="2" w:space="0" w:color="000000"/>
            </w:tcBorders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1</w:t>
            </w:r>
          </w:p>
        </w:tc>
        <w:tc>
          <w:tcPr>
            <w:tcW w:w="3960" w:type="dxa"/>
            <w:tcBorders>
              <w:top w:val="single" w:sz="2" w:space="0" w:color="000000"/>
            </w:tcBorders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ggtacc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ATGGGACAAGGTGGGCAA</w:t>
            </w:r>
            <w:proofErr w:type="spellEnd"/>
          </w:p>
        </w:tc>
        <w:tc>
          <w:tcPr>
            <w:tcW w:w="3929" w:type="dxa"/>
            <w:vMerge w:val="restart"/>
            <w:tcBorders>
              <w:top w:val="single" w:sz="2" w:space="0" w:color="000000"/>
            </w:tcBorders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mplification of the upstream fragment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. 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2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ctcgag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AAGTGTTGCACACGGCAT</w:t>
            </w:r>
            <w:proofErr w:type="spellEnd"/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3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ggatcc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TGACGGCAGCTATATGAAGCT</w:t>
            </w:r>
            <w:proofErr w:type="spellEnd"/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PCR primers for amplification of the downstream fragment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of 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.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 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4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gagctc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TGACTTTTCCCTCGCCTC</w:t>
            </w:r>
            <w:proofErr w:type="spellEnd"/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5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GGACGGAGTTCTGGATGAC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the identification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disruption mutants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6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CGGTTGCACTTGTAGGGAAA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B1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ggtacc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TTGTACCATGTCAGCTCTGGC</w:t>
            </w:r>
            <w:proofErr w:type="spellEnd"/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mplification of the upstream fragment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B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. 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B2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bookmarkStart w:id="1" w:name="OLE_LINK4"/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ctcgag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TTTCTGGGCCGACATGGTCT</w:t>
            </w:r>
            <w:bookmarkEnd w:id="1"/>
            <w:proofErr w:type="spellEnd"/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B3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bookmarkStart w:id="2" w:name="OLE_LINK3"/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aagctt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TTAGCACTTATTGCGCGTTG</w:t>
            </w:r>
            <w:bookmarkEnd w:id="2"/>
            <w:proofErr w:type="spellEnd"/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PCR primers for amplification of the downstream fragment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of 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B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.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 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B4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ggatcc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CTCAAATCCAGTTCATCGACA</w:t>
            </w:r>
            <w:proofErr w:type="spellEnd"/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B5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TCAAACGTTCTTGACTACCG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the identification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B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disruption mutants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B6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GGAAAGGAGGCCTTGAAATT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leu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2A-all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CCGATTCATTCAATCAATCA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mplification of full </w:t>
            </w:r>
            <w:proofErr w:type="spellStart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cDNA</w:t>
            </w:r>
            <w:proofErr w:type="spellEnd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sequence of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leu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2A-all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TCCAATCCATCTAAGCCTTGA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leu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2B-all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TGTCGGCCCAGAAATTATG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mplification of full </w:t>
            </w:r>
            <w:proofErr w:type="spellStart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cDNA</w:t>
            </w:r>
            <w:proofErr w:type="spellEnd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sequence of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B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leu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2B-all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CAACGCGCAATAAGTGCTAA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com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ggatcc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ATGGGACAAGGTGGGCAA</w:t>
            </w:r>
            <w:proofErr w:type="spellEnd"/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mplification of the entire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gene including 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997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-bp the promoter region and 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1127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bp terminator region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com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Ttctag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TGACTTTTCCCTCGCCTC</w:t>
            </w:r>
            <w:proofErr w:type="spellEnd"/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leu2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RT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TGACAAGAAAGTGTGGTCGCT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the detection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transcription. 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leu2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>A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RT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GACCAATGCTTCCAGGGAT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rPr>
          <w:trHeight w:val="80"/>
        </w:trPr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leu2</w:t>
            </w:r>
            <w:r w:rsidRPr="0099108C"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0"/>
                <w:szCs w:val="20"/>
              </w:rPr>
              <w:t>B</w:t>
            </w: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T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CTCGACGTGATAGAAGCCAGT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the detection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Fg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LEU2B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transcription. </w:t>
            </w:r>
          </w:p>
        </w:tc>
      </w:tr>
      <w:tr w:rsidR="00F07E18" w:rsidRPr="0099108C" w:rsidTr="00661A1B">
        <w:trPr>
          <w:trHeight w:val="80"/>
        </w:trPr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leu2</w:t>
            </w:r>
            <w:r w:rsidRPr="0099108C"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0"/>
                <w:szCs w:val="20"/>
              </w:rPr>
              <w:t>B</w:t>
            </w: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T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bookmarkStart w:id="3" w:name="OLE_LINK118"/>
            <w:bookmarkStart w:id="4" w:name="OLE_LINK119"/>
            <w:bookmarkStart w:id="5" w:name="OLE_LINK120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GACTCTGGTGTTGGCTCG</w:t>
            </w:r>
            <w:bookmarkEnd w:id="3"/>
            <w:bookmarkEnd w:id="4"/>
            <w:bookmarkEnd w:id="5"/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rPr>
          <w:trHeight w:val="80"/>
        </w:trPr>
        <w:tc>
          <w:tcPr>
            <w:tcW w:w="1368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spacing w:line="240" w:lineRule="atLeas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bookmarkStart w:id="6" w:name="_Hlk370990934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PKS12-RT-F</w:t>
            </w:r>
          </w:p>
        </w:tc>
        <w:tc>
          <w:tcPr>
            <w:tcW w:w="3960" w:type="dxa"/>
            <w:vAlign w:val="bottom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GGTGTAGATGCTGTTCGTGT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nalysis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PKS12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expression.</w:t>
            </w:r>
          </w:p>
        </w:tc>
      </w:tr>
      <w:bookmarkEnd w:id="6"/>
      <w:tr w:rsidR="00F07E18" w:rsidRPr="0099108C" w:rsidTr="00661A1B">
        <w:tc>
          <w:tcPr>
            <w:tcW w:w="1368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PKS12-RT-R</w:t>
            </w:r>
          </w:p>
        </w:tc>
        <w:tc>
          <w:tcPr>
            <w:tcW w:w="3960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GAACTTTTCGAGGACGGAT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urJ</w:t>
            </w:r>
            <w:proofErr w:type="spellEnd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T-F</w:t>
            </w:r>
          </w:p>
        </w:tc>
        <w:tc>
          <w:tcPr>
            <w:tcW w:w="3960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AAAAGCAGCCAAGGAGCAT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bookmarkStart w:id="7" w:name="OLE_LINK292"/>
            <w:bookmarkStart w:id="8" w:name="OLE_LINK293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nalysis of </w:t>
            </w:r>
            <w:proofErr w:type="spellStart"/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AurJ</w:t>
            </w:r>
            <w:proofErr w:type="spellEnd"/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expression.</w:t>
            </w:r>
            <w:bookmarkEnd w:id="7"/>
            <w:bookmarkEnd w:id="8"/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urJ</w:t>
            </w:r>
            <w:proofErr w:type="spellEnd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T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TCTGATGACACGCTCCCGTA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bookmarkStart w:id="9" w:name="_Hlk370990979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lastRenderedPageBreak/>
              <w:t>Gip1-RT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GCGGTATCAGGTCACAA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nalysis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Gip1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expression.</w:t>
            </w:r>
          </w:p>
        </w:tc>
      </w:tr>
      <w:bookmarkEnd w:id="9"/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Gip1-RT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TCAAAGTCTCCCACCGTGAA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bookmarkStart w:id="10" w:name="_Hlk370982423"/>
            <w:bookmarkStart w:id="11" w:name="_Hlk370991057"/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bookmarkStart w:id="12" w:name="_Hlk370991002"/>
            <w:bookmarkStart w:id="13" w:name="OLE_LINK304"/>
            <w:bookmarkStart w:id="14" w:name="OLE_LINK305"/>
            <w:bookmarkEnd w:id="10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Gip2-RT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CACCAGCCCTACACCATCTA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bookmarkStart w:id="15" w:name="OLE_LINK298"/>
            <w:bookmarkStart w:id="16" w:name="OLE_LINK301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nalysis of </w:t>
            </w:r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Gip2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expression.</w:t>
            </w:r>
            <w:bookmarkEnd w:id="15"/>
            <w:bookmarkEnd w:id="16"/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Gip2-RT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TTCCAAAGCGAGAAACAGC</w:t>
            </w:r>
          </w:p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bookmarkStart w:id="17" w:name="_Hlk370991143"/>
            <w:bookmarkEnd w:id="11"/>
            <w:bookmarkEnd w:id="12"/>
            <w:bookmarkEnd w:id="13"/>
            <w:bookmarkEnd w:id="14"/>
            <w:proofErr w:type="spellStart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urF</w:t>
            </w:r>
            <w:proofErr w:type="spellEnd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T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TCTTCAGTCTTGACCATCCC</w:t>
            </w: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PC</w:t>
            </w:r>
            <w:bookmarkStart w:id="18" w:name="_Hlk370991095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R primers for analysis of </w:t>
            </w:r>
            <w:bookmarkStart w:id="19" w:name="OLE_LINK317"/>
            <w:bookmarkStart w:id="20" w:name="OLE_LINK318"/>
            <w:proofErr w:type="spellStart"/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>AurF</w:t>
            </w:r>
            <w:bookmarkEnd w:id="19"/>
            <w:bookmarkEnd w:id="20"/>
            <w:proofErr w:type="spellEnd"/>
            <w:r w:rsidRPr="0099108C">
              <w:rPr>
                <w:rFonts w:ascii="Times New Roman" w:hAnsi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expression.</w:t>
            </w:r>
          </w:p>
        </w:tc>
      </w:tr>
      <w:tr w:rsidR="00F07E18" w:rsidRPr="0099108C" w:rsidTr="00661A1B">
        <w:trPr>
          <w:trHeight w:val="156"/>
        </w:trPr>
        <w:tc>
          <w:tcPr>
            <w:tcW w:w="1368" w:type="dxa"/>
            <w:vMerge w:val="restart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bookmarkStart w:id="21" w:name="_Hlk370991097"/>
            <w:bookmarkEnd w:id="17"/>
            <w:proofErr w:type="spellStart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urF</w:t>
            </w:r>
            <w:proofErr w:type="spellEnd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T-R</w:t>
            </w:r>
          </w:p>
        </w:tc>
        <w:tc>
          <w:tcPr>
            <w:tcW w:w="3960" w:type="dxa"/>
            <w:vMerge w:val="restart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ACCCAAGATGTTCTGGCAA</w:t>
            </w:r>
          </w:p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bookmarkEnd w:id="18"/>
      <w:tr w:rsidR="00F07E18" w:rsidRPr="0099108C" w:rsidTr="00661A1B">
        <w:trPr>
          <w:trHeight w:val="156"/>
        </w:trPr>
        <w:tc>
          <w:tcPr>
            <w:tcW w:w="1368" w:type="dxa"/>
            <w:vMerge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  <w:vMerge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bookmarkEnd w:id="21"/>
      <w:tr w:rsidR="00F07E18" w:rsidRPr="0099108C" w:rsidTr="00661A1B">
        <w:tc>
          <w:tcPr>
            <w:tcW w:w="1368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Fgactin</w:t>
            </w:r>
            <w:proofErr w:type="spellEnd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F</w:t>
            </w:r>
          </w:p>
        </w:tc>
        <w:tc>
          <w:tcPr>
            <w:tcW w:w="3960" w:type="dxa"/>
            <w:vAlign w:val="center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ATCCACGTCACCACTTTCAA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PCR primers for amplification of the reference gene </w:t>
            </w:r>
            <w:proofErr w:type="spellStart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actin</w:t>
            </w:r>
            <w:proofErr w:type="spellEnd"/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, in real-time PCR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Fgactin</w:t>
            </w:r>
            <w:proofErr w:type="spellEnd"/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GCTTGGAGATCCACATTTG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Neo</w:t>
            </w:r>
            <w:r w:rsidRPr="0099108C"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0"/>
                <w:szCs w:val="20"/>
              </w:rPr>
              <w:t>-F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GGAGGTCAACACATCAATGCT</w:t>
            </w:r>
          </w:p>
        </w:tc>
        <w:tc>
          <w:tcPr>
            <w:tcW w:w="3929" w:type="dxa"/>
            <w:vMerge w:val="restart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PCR primers for amplification of the G</w:t>
            </w:r>
            <w:r w:rsidRPr="0099108C">
              <w:rPr>
                <w:rFonts w:ascii="Times New Roman" w:hAnsi="Times New Roman" w:hint="eastAsia"/>
                <w:color w:val="0D0D0D" w:themeColor="text1" w:themeTint="F2"/>
                <w:sz w:val="20"/>
                <w:szCs w:val="20"/>
              </w:rPr>
              <w:t xml:space="preserve">418 sulfate resistant gene </w:t>
            </w:r>
            <w:r w:rsidRPr="0099108C">
              <w:rPr>
                <w:rFonts w:ascii="Times New Roman" w:hAnsi="Times New Roman" w:hint="eastAsia"/>
                <w:i/>
                <w:color w:val="0D0D0D" w:themeColor="text1" w:themeTint="F2"/>
                <w:sz w:val="20"/>
                <w:szCs w:val="20"/>
              </w:rPr>
              <w:t>NEO</w:t>
            </w:r>
            <w:r w:rsidRPr="0099108C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</w:t>
            </w: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0"/>
                <w:szCs w:val="20"/>
              </w:rPr>
              <w:t>Neo-R</w:t>
            </w: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99108C">
              <w:rPr>
                <w:rFonts w:ascii="Times New Roman" w:hAnsi="Times New Roman"/>
                <w:bCs/>
                <w:color w:val="0D0D0D" w:themeColor="text1" w:themeTint="F2"/>
                <w:kern w:val="0"/>
                <w:sz w:val="20"/>
                <w:szCs w:val="20"/>
              </w:rPr>
              <w:t>TCAGAAGAACTCGTCAAGAAG</w:t>
            </w:r>
          </w:p>
        </w:tc>
        <w:tc>
          <w:tcPr>
            <w:tcW w:w="3929" w:type="dxa"/>
            <w:vMerge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F07E18" w:rsidRPr="0099108C" w:rsidTr="00661A1B">
        <w:tc>
          <w:tcPr>
            <w:tcW w:w="1368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3960" w:type="dxa"/>
          </w:tcPr>
          <w:p w:rsidR="00F07E18" w:rsidRPr="0099108C" w:rsidRDefault="00F07E18" w:rsidP="00661A1B">
            <w:pPr>
              <w:widowControl/>
              <w:jc w:val="left"/>
              <w:rPr>
                <w:rFonts w:ascii="Times New Roman" w:hAnsi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3929" w:type="dxa"/>
          </w:tcPr>
          <w:p w:rsidR="00F07E18" w:rsidRPr="0099108C" w:rsidRDefault="00F07E18" w:rsidP="00661A1B">
            <w:pPr>
              <w:spacing w:line="240" w:lineRule="atLeast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:rsidR="00F07E18" w:rsidRPr="0099108C" w:rsidRDefault="00F07E18" w:rsidP="00F07E1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color w:val="0D0D0D" w:themeColor="text1" w:themeTint="F2"/>
          <w:sz w:val="24"/>
        </w:rPr>
      </w:pPr>
    </w:p>
    <w:p w:rsidR="00F07E18" w:rsidRPr="0099108C" w:rsidRDefault="00F07E18" w:rsidP="00F07E18">
      <w:pPr>
        <w:autoSpaceDE w:val="0"/>
        <w:autoSpaceDN w:val="0"/>
        <w:adjustRightInd w:val="0"/>
        <w:jc w:val="left"/>
        <w:rPr>
          <w:rFonts w:ascii="Times New Roman" w:hAnsi="Times New Roman"/>
          <w:bCs/>
          <w:color w:val="0D0D0D" w:themeColor="text1" w:themeTint="F2"/>
          <w:kern w:val="0"/>
          <w:sz w:val="20"/>
          <w:szCs w:val="20"/>
        </w:rPr>
      </w:pPr>
    </w:p>
    <w:p w:rsidR="00F07E18" w:rsidRPr="0099108C" w:rsidRDefault="00F07E18" w:rsidP="00F07E1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color w:val="0D0D0D" w:themeColor="text1" w:themeTint="F2"/>
          <w:kern w:val="0"/>
          <w:sz w:val="20"/>
          <w:szCs w:val="20"/>
        </w:rPr>
      </w:pPr>
    </w:p>
    <w:p w:rsidR="00F07E18" w:rsidRPr="0099108C" w:rsidRDefault="00F07E18" w:rsidP="00F07E18">
      <w:pPr>
        <w:rPr>
          <w:color w:val="0D0D0D" w:themeColor="text1" w:themeTint="F2"/>
        </w:rPr>
      </w:pPr>
    </w:p>
    <w:p w:rsidR="001538E2" w:rsidRDefault="001538E2"/>
    <w:sectPr w:rsidR="001538E2" w:rsidSect="006575F8">
      <w:head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5C39" w:rsidRPr="00C536C6" w:rsidRDefault="00F07E18" w:rsidP="00C536C6">
    <w:pPr>
      <w:pStyle w:val="a3"/>
      <w:jc w:val="right"/>
      <w:rPr>
        <w:rFonts w:ascii="Times New Roman" w:hAnsi="Times New Roman"/>
      </w:rPr>
    </w:pPr>
    <w:proofErr w:type="spellStart"/>
    <w:r w:rsidRPr="00C536C6">
      <w:rPr>
        <w:rFonts w:ascii="Times New Roman" w:hAnsi="Times New Roman"/>
      </w:rPr>
      <w:t>Xin</w:t>
    </w:r>
    <w:proofErr w:type="spellEnd"/>
    <w:r w:rsidRPr="00C536C6">
      <w:rPr>
        <w:rFonts w:ascii="Times New Roman" w:hAnsi="Times New Roman"/>
      </w:rPr>
      <w:t xml:space="preserve"> Liu </w:t>
    </w:r>
    <w:r w:rsidRPr="00C536C6">
      <w:rPr>
        <w:rFonts w:ascii="Times New Roman" w:hAnsi="Times New Roman"/>
        <w:i/>
      </w:rPr>
      <w:t>et al</w:t>
    </w:r>
    <w:r w:rsidRPr="00C536C6">
      <w:rPr>
        <w:rFonts w:ascii="Times New Roman" w:hAnsi="Times New Roman"/>
      </w:rPr>
      <w:t>., PLOS ONE, 201</w:t>
    </w:r>
    <w:r>
      <w:rPr>
        <w:rFonts w:ascii="Times New Roman" w:hAnsi="Times New Roman"/>
      </w:rPr>
      <w:t>6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07E18"/>
    <w:rsid w:val="00002F4E"/>
    <w:rsid w:val="000179D2"/>
    <w:rsid w:val="000252FE"/>
    <w:rsid w:val="000301C8"/>
    <w:rsid w:val="00037266"/>
    <w:rsid w:val="00042108"/>
    <w:rsid w:val="00042D03"/>
    <w:rsid w:val="000673C1"/>
    <w:rsid w:val="000702D8"/>
    <w:rsid w:val="00090DEC"/>
    <w:rsid w:val="000C0D41"/>
    <w:rsid w:val="000F6D20"/>
    <w:rsid w:val="0010157D"/>
    <w:rsid w:val="00123DBE"/>
    <w:rsid w:val="00126586"/>
    <w:rsid w:val="00130457"/>
    <w:rsid w:val="00142DAF"/>
    <w:rsid w:val="001538E2"/>
    <w:rsid w:val="00176F96"/>
    <w:rsid w:val="00184D0A"/>
    <w:rsid w:val="001935D7"/>
    <w:rsid w:val="001C1870"/>
    <w:rsid w:val="001C1D6B"/>
    <w:rsid w:val="001C73C0"/>
    <w:rsid w:val="001D55AE"/>
    <w:rsid w:val="001F4D0E"/>
    <w:rsid w:val="00201787"/>
    <w:rsid w:val="002079F2"/>
    <w:rsid w:val="0021530C"/>
    <w:rsid w:val="00250583"/>
    <w:rsid w:val="002B1EA2"/>
    <w:rsid w:val="002C58B8"/>
    <w:rsid w:val="002D2899"/>
    <w:rsid w:val="002E24EC"/>
    <w:rsid w:val="002E3B9E"/>
    <w:rsid w:val="002F4E16"/>
    <w:rsid w:val="00302F96"/>
    <w:rsid w:val="003306F2"/>
    <w:rsid w:val="00353A8A"/>
    <w:rsid w:val="00355549"/>
    <w:rsid w:val="0036178F"/>
    <w:rsid w:val="003A4627"/>
    <w:rsid w:val="0041316D"/>
    <w:rsid w:val="00435AB5"/>
    <w:rsid w:val="0044134E"/>
    <w:rsid w:val="004430FD"/>
    <w:rsid w:val="00460468"/>
    <w:rsid w:val="00474CCA"/>
    <w:rsid w:val="0049081C"/>
    <w:rsid w:val="004A3F85"/>
    <w:rsid w:val="004A78E7"/>
    <w:rsid w:val="004C4DD8"/>
    <w:rsid w:val="004E0746"/>
    <w:rsid w:val="004F582D"/>
    <w:rsid w:val="00540210"/>
    <w:rsid w:val="00543E44"/>
    <w:rsid w:val="005514AE"/>
    <w:rsid w:val="00567EEB"/>
    <w:rsid w:val="00577553"/>
    <w:rsid w:val="00596B68"/>
    <w:rsid w:val="005B2A04"/>
    <w:rsid w:val="005E18F8"/>
    <w:rsid w:val="00620FA7"/>
    <w:rsid w:val="00634ED0"/>
    <w:rsid w:val="00650414"/>
    <w:rsid w:val="00660CE0"/>
    <w:rsid w:val="00664A6D"/>
    <w:rsid w:val="00664C1D"/>
    <w:rsid w:val="00667363"/>
    <w:rsid w:val="006B1FFB"/>
    <w:rsid w:val="006C2324"/>
    <w:rsid w:val="006D24FE"/>
    <w:rsid w:val="00717C15"/>
    <w:rsid w:val="00743ECC"/>
    <w:rsid w:val="00767598"/>
    <w:rsid w:val="007725CA"/>
    <w:rsid w:val="007923DB"/>
    <w:rsid w:val="00792C8C"/>
    <w:rsid w:val="007A4BF4"/>
    <w:rsid w:val="007D287F"/>
    <w:rsid w:val="007D76D2"/>
    <w:rsid w:val="00804D2D"/>
    <w:rsid w:val="008115F5"/>
    <w:rsid w:val="008161F1"/>
    <w:rsid w:val="00817A5E"/>
    <w:rsid w:val="00832190"/>
    <w:rsid w:val="00836AE0"/>
    <w:rsid w:val="00837336"/>
    <w:rsid w:val="0085552B"/>
    <w:rsid w:val="00860346"/>
    <w:rsid w:val="0086128B"/>
    <w:rsid w:val="00894E4F"/>
    <w:rsid w:val="008A47C9"/>
    <w:rsid w:val="008C7A1A"/>
    <w:rsid w:val="008D188F"/>
    <w:rsid w:val="008D5278"/>
    <w:rsid w:val="0091136C"/>
    <w:rsid w:val="00951060"/>
    <w:rsid w:val="00962970"/>
    <w:rsid w:val="00971EB3"/>
    <w:rsid w:val="00972723"/>
    <w:rsid w:val="00975307"/>
    <w:rsid w:val="009A4F2C"/>
    <w:rsid w:val="009D0002"/>
    <w:rsid w:val="009E403B"/>
    <w:rsid w:val="009F44DB"/>
    <w:rsid w:val="009F61C9"/>
    <w:rsid w:val="00A02886"/>
    <w:rsid w:val="00A17E7F"/>
    <w:rsid w:val="00A3381F"/>
    <w:rsid w:val="00A34D89"/>
    <w:rsid w:val="00A73DAB"/>
    <w:rsid w:val="00A76F35"/>
    <w:rsid w:val="00A8546C"/>
    <w:rsid w:val="00AB0979"/>
    <w:rsid w:val="00AC0F08"/>
    <w:rsid w:val="00B179DC"/>
    <w:rsid w:val="00B23820"/>
    <w:rsid w:val="00B525C2"/>
    <w:rsid w:val="00B67072"/>
    <w:rsid w:val="00B73036"/>
    <w:rsid w:val="00B814A5"/>
    <w:rsid w:val="00B8538A"/>
    <w:rsid w:val="00B8754E"/>
    <w:rsid w:val="00B90508"/>
    <w:rsid w:val="00B90AAD"/>
    <w:rsid w:val="00BD7D44"/>
    <w:rsid w:val="00BE3E54"/>
    <w:rsid w:val="00BE5EA3"/>
    <w:rsid w:val="00C03FCB"/>
    <w:rsid w:val="00C135BA"/>
    <w:rsid w:val="00C216A9"/>
    <w:rsid w:val="00C317CB"/>
    <w:rsid w:val="00C65FA2"/>
    <w:rsid w:val="00CC0D84"/>
    <w:rsid w:val="00CD19EA"/>
    <w:rsid w:val="00D5288B"/>
    <w:rsid w:val="00D94A95"/>
    <w:rsid w:val="00D97B8E"/>
    <w:rsid w:val="00DA240D"/>
    <w:rsid w:val="00DD168C"/>
    <w:rsid w:val="00DF76E4"/>
    <w:rsid w:val="00E04A48"/>
    <w:rsid w:val="00E425EA"/>
    <w:rsid w:val="00E44BBF"/>
    <w:rsid w:val="00E836F3"/>
    <w:rsid w:val="00E838FA"/>
    <w:rsid w:val="00E9410C"/>
    <w:rsid w:val="00EC605C"/>
    <w:rsid w:val="00ED24F3"/>
    <w:rsid w:val="00F01D99"/>
    <w:rsid w:val="00F07E18"/>
    <w:rsid w:val="00F14DD0"/>
    <w:rsid w:val="00F171DD"/>
    <w:rsid w:val="00F21260"/>
    <w:rsid w:val="00F43259"/>
    <w:rsid w:val="00F51560"/>
    <w:rsid w:val="00F66AEA"/>
    <w:rsid w:val="00F84989"/>
    <w:rsid w:val="00F87D5F"/>
    <w:rsid w:val="00FC5C89"/>
    <w:rsid w:val="00FC5FE5"/>
    <w:rsid w:val="00FD1385"/>
    <w:rsid w:val="00FF6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07E18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F07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E18"/>
    <w:rPr>
      <w:rFonts w:ascii="Calibri" w:hAnsi="Calibri"/>
      <w:kern w:val="2"/>
      <w:sz w:val="18"/>
      <w:szCs w:val="18"/>
    </w:rPr>
  </w:style>
  <w:style w:type="character" w:styleId="a4">
    <w:name w:val="line number"/>
    <w:basedOn w:val="a0"/>
    <w:rsid w:val="00F07E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27T03:16:00Z</dcterms:created>
  <dcterms:modified xsi:type="dcterms:W3CDTF">2016-10-27T03:16:00Z</dcterms:modified>
</cp:coreProperties>
</file>